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header.xml" ContentType="application/vnd.openxmlformats-officedocument.wordprocessingml.header+xml"/>
  <Override PartName="/word/header2.xml" ContentType="application/vnd.openxmlformats-officedocument.wordprocessingml.header+xml"/>
  <Override PartName="/word/footer.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xmlns:a="http://schemas.openxmlformats.org/drawingml/2006/main" xmlns:pic="http://schemas.openxmlformats.org/drawingml/2006/picture" xmlns:a14="http://schemas.microsoft.com/office/drawing/2010/main" mc:Ignorable="w14 w15 wp14 w16se w16cid w16 w16cex w16sdtdh w16sdtfl">
  <w:body>
    <w:p xmlns:wp14="http://schemas.microsoft.com/office/word/2010/wordml" w:rsidP="0988C3DE" wp14:paraId="71E3C438" wp14:textId="47CB6B3C">
      <w:pPr>
        <w:spacing w:after="0" w:line="480" w:lineRule="auto"/>
        <w:jc w:val="cente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988C3DE" w:rsidR="3BCC07FB">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Large language models can </w:t>
      </w:r>
      <w:r w:rsidRPr="0988C3DE" w:rsidR="3BCC07FB">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identify</w:t>
      </w:r>
      <w:r w:rsidRPr="0988C3DE" w:rsidR="3BCC07FB">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the presence of MASH and extract VCTE measurements from unstructured documentation</w:t>
      </w:r>
    </w:p>
    <w:p xmlns:wp14="http://schemas.microsoft.com/office/word/2010/wordml" w:rsidP="0988C3DE" wp14:paraId="601AF54E" wp14:textId="715F639D">
      <w:pPr>
        <w:pStyle w:val="Normal"/>
        <w:spacing w:after="0" w:line="480" w:lineRule="auto"/>
        <w:jc w:val="cente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988C3DE" w:rsidR="3BCC07FB">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Aryana T. Far, Aryan Ayati, Jordan Guillot, Shadera Azzam, Vivek A. </w:t>
      </w:r>
      <w:r w:rsidRPr="0988C3DE" w:rsidR="3BCC07FB">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udrapatna</w:t>
      </w:r>
      <w:r w:rsidRPr="0988C3DE" w:rsidR="3BCC07FB">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Jin Ge</w:t>
      </w:r>
    </w:p>
    <w:p xmlns:wp14="http://schemas.microsoft.com/office/word/2010/wordml" w:rsidP="0988C3DE" wp14:paraId="493B7EF8" wp14:textId="4B43C141">
      <w:pPr>
        <w:spacing w:after="0" w:line="480" w:lineRule="auto"/>
        <w:jc w:val="cente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0988C3DE" wp14:paraId="03B0D6EB" wp14:textId="438C04CC">
      <w:pPr>
        <w:pStyle w:val="Normal"/>
        <w:suppressLineNumbers w:val="0"/>
        <w:bidi w:val="0"/>
        <w:spacing w:before="240" w:beforeAutospacing="off" w:after="240" w:afterAutospacing="off" w:line="240" w:lineRule="auto"/>
        <w:ind w:left="0" w:right="0"/>
        <w:jc w:val="left"/>
        <w:rPr>
          <w:rFonts w:ascii="Times New Roman" w:hAnsi="Times New Roman" w:eastAsia="Times New Roman" w:cs="Times New Roman"/>
          <w:b w:val="1"/>
          <w:bCs w:val="1"/>
          <w:noProof w:val="0"/>
          <w:sz w:val="24"/>
          <w:szCs w:val="24"/>
          <w:u w:val="single"/>
          <w:lang w:val="en-US"/>
        </w:rPr>
      </w:pPr>
      <w:r w:rsidRPr="0988C3DE" w:rsidR="5E658F2C">
        <w:rPr>
          <w:rFonts w:ascii="Times New Roman" w:hAnsi="Times New Roman" w:eastAsia="Times New Roman" w:cs="Times New Roman"/>
          <w:b w:val="1"/>
          <w:bCs w:val="1"/>
          <w:noProof w:val="0"/>
          <w:sz w:val="24"/>
          <w:szCs w:val="24"/>
          <w:u w:val="single"/>
          <w:lang w:val="en-US"/>
        </w:rPr>
        <w:t>Table of Contents</w:t>
      </w:r>
    </w:p>
    <w:p xmlns:wp14="http://schemas.microsoft.com/office/word/2010/wordml" w:rsidP="057CB129" wp14:paraId="021A2D67" wp14:textId="5D1195A6">
      <w:pPr>
        <w:spacing w:before="240" w:beforeAutospacing="off" w:after="240" w:afterAutospacing="off" w:line="240" w:lineRule="auto"/>
        <w:ind/>
        <w:jc w:val="left"/>
        <w:rPr>
          <w:rFonts w:ascii="Times New Roman" w:hAnsi="Times New Roman" w:eastAsia="Times New Roman" w:cs="Times New Roman"/>
          <w:noProof w:val="0"/>
          <w:sz w:val="24"/>
          <w:szCs w:val="24"/>
          <w:lang w:val="en-US"/>
        </w:rPr>
      </w:pPr>
      <w:r w:rsidRPr="057CB129" w:rsidR="38FD8B47">
        <w:rPr>
          <w:rFonts w:ascii="Times New Roman" w:hAnsi="Times New Roman" w:eastAsia="Times New Roman" w:cs="Times New Roman"/>
          <w:b w:val="1"/>
          <w:bCs w:val="1"/>
          <w:noProof w:val="0"/>
          <w:sz w:val="24"/>
          <w:szCs w:val="24"/>
          <w:lang w:val="en-US"/>
        </w:rPr>
        <w:t>Supplementary Methods</w:t>
      </w:r>
      <w:r w:rsidRPr="057CB129" w:rsidR="38FD8B47">
        <w:rPr>
          <w:rFonts w:ascii="Times New Roman" w:hAnsi="Times New Roman" w:eastAsia="Times New Roman" w:cs="Times New Roman"/>
          <w:noProof w:val="0"/>
          <w:sz w:val="24"/>
          <w:szCs w:val="24"/>
          <w:lang w:val="en-US"/>
        </w:rPr>
        <w:t xml:space="preserve"> ........................................................................................................ p. </w:t>
      </w:r>
      <w:r w:rsidRPr="057CB129" w:rsidR="21769BB5">
        <w:rPr>
          <w:rFonts w:ascii="Times New Roman" w:hAnsi="Times New Roman" w:eastAsia="Times New Roman" w:cs="Times New Roman"/>
          <w:noProof w:val="0"/>
          <w:sz w:val="24"/>
          <w:szCs w:val="24"/>
          <w:lang w:val="en-US"/>
        </w:rPr>
        <w:t>2</w:t>
      </w:r>
    </w:p>
    <w:p xmlns:wp14="http://schemas.microsoft.com/office/word/2010/wordml" w:rsidP="0988C3DE" wp14:paraId="232613C5" wp14:textId="4AA66FAF">
      <w:pPr>
        <w:spacing w:after="0" w:line="240" w:lineRule="auto"/>
        <w:ind w:left="720" w:hanging="720"/>
        <w:rPr>
          <w:rFonts w:ascii="Times New Roman" w:hAnsi="Times New Roman" w:eastAsia="Times New Roman" w:cs="Times New Roman"/>
          <w:noProof w:val="0"/>
          <w:sz w:val="24"/>
          <w:szCs w:val="24"/>
          <w:u w:val="none"/>
          <w:lang w:val="en-US"/>
        </w:rPr>
      </w:pPr>
      <w:r w:rsidRPr="057CB129" w:rsidR="341478CE">
        <w:rPr>
          <w:rFonts w:ascii="Times New Roman" w:hAnsi="Times New Roman" w:eastAsia="Times New Roman" w:cs="Times New Roman"/>
          <w:b w:val="1"/>
          <w:bCs w:val="1"/>
          <w:noProof w:val="0"/>
          <w:sz w:val="24"/>
          <w:szCs w:val="24"/>
          <w:u w:val="none"/>
          <w:lang w:val="en-US"/>
        </w:rPr>
        <w:t>Prompt 1</w:t>
      </w:r>
      <w:r w:rsidRPr="057CB129" w:rsidR="04459908">
        <w:rPr>
          <w:rFonts w:ascii="Times New Roman" w:hAnsi="Times New Roman" w:eastAsia="Times New Roman" w:cs="Times New Roman"/>
          <w:b w:val="1"/>
          <w:bCs w:val="1"/>
          <w:noProof w:val="0"/>
          <w:sz w:val="24"/>
          <w:szCs w:val="24"/>
          <w:u w:val="none"/>
          <w:lang w:val="en-US"/>
        </w:rPr>
        <w:t>.</w:t>
      </w:r>
      <w:r w:rsidRPr="057CB129" w:rsidR="341478CE">
        <w:rPr>
          <w:rFonts w:ascii="Times New Roman" w:hAnsi="Times New Roman" w:eastAsia="Times New Roman" w:cs="Times New Roman"/>
          <w:b w:val="1"/>
          <w:bCs w:val="1"/>
          <w:noProof w:val="0"/>
          <w:sz w:val="24"/>
          <w:szCs w:val="24"/>
          <w:u w:val="none"/>
          <w:lang w:val="en-US"/>
        </w:rPr>
        <w:t xml:space="preserve"> </w:t>
      </w:r>
      <w:r w:rsidRPr="057CB129" w:rsidR="41DD6B65">
        <w:rPr>
          <w:rFonts w:ascii="Times New Roman" w:hAnsi="Times New Roman" w:eastAsia="Times New Roman" w:cs="Times New Roman"/>
          <w:b w:val="1"/>
          <w:bCs w:val="1"/>
          <w:noProof w:val="0"/>
          <w:sz w:val="24"/>
          <w:szCs w:val="24"/>
          <w:u w:val="none"/>
          <w:lang w:val="en-US"/>
        </w:rPr>
        <w:t xml:space="preserve">LLM </w:t>
      </w:r>
      <w:r w:rsidRPr="057CB129" w:rsidR="6AB4729D">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US"/>
        </w:rPr>
        <w:t>Prompt for MASH Presence</w:t>
      </w:r>
      <w:r w:rsidRPr="057CB129" w:rsidR="7DCE5EE9">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US"/>
        </w:rPr>
        <w:t xml:space="preserve">. </w:t>
      </w:r>
      <w:r w:rsidRPr="057CB129" w:rsidR="341478CE">
        <w:rPr>
          <w:rFonts w:ascii="Times New Roman" w:hAnsi="Times New Roman" w:eastAsia="Times New Roman" w:cs="Times New Roman"/>
          <w:noProof w:val="0"/>
          <w:sz w:val="24"/>
          <w:szCs w:val="24"/>
          <w:u w:val="none"/>
          <w:lang w:val="en-US"/>
        </w:rPr>
        <w:t>...........................................</w:t>
      </w:r>
      <w:r w:rsidRPr="057CB129" w:rsidR="13DE1000">
        <w:rPr>
          <w:rFonts w:ascii="Times New Roman" w:hAnsi="Times New Roman" w:eastAsia="Times New Roman" w:cs="Times New Roman"/>
          <w:noProof w:val="0"/>
          <w:sz w:val="24"/>
          <w:szCs w:val="24"/>
          <w:u w:val="none"/>
          <w:lang w:val="en-US"/>
        </w:rPr>
        <w:t>......................</w:t>
      </w:r>
      <w:r w:rsidRPr="057CB129" w:rsidR="7DA3014C">
        <w:rPr>
          <w:rFonts w:ascii="Times New Roman" w:hAnsi="Times New Roman" w:eastAsia="Times New Roman" w:cs="Times New Roman"/>
          <w:noProof w:val="0"/>
          <w:sz w:val="24"/>
          <w:szCs w:val="24"/>
          <w:u w:val="none"/>
          <w:lang w:val="en-US"/>
        </w:rPr>
        <w:t>...</w:t>
      </w:r>
      <w:r w:rsidRPr="057CB129" w:rsidR="13DE1000">
        <w:rPr>
          <w:rFonts w:ascii="Times New Roman" w:hAnsi="Times New Roman" w:eastAsia="Times New Roman" w:cs="Times New Roman"/>
          <w:noProof w:val="0"/>
          <w:sz w:val="24"/>
          <w:szCs w:val="24"/>
          <w:u w:val="none"/>
          <w:lang w:val="en-US"/>
        </w:rPr>
        <w:t xml:space="preserve">. p. </w:t>
      </w:r>
      <w:r w:rsidRPr="057CB129" w:rsidR="32C38A1C">
        <w:rPr>
          <w:rFonts w:ascii="Times New Roman" w:hAnsi="Times New Roman" w:eastAsia="Times New Roman" w:cs="Times New Roman"/>
          <w:noProof w:val="0"/>
          <w:sz w:val="24"/>
          <w:szCs w:val="24"/>
          <w:u w:val="none"/>
          <w:lang w:val="en-US"/>
        </w:rPr>
        <w:t>3</w:t>
      </w:r>
    </w:p>
    <w:p xmlns:wp14="http://schemas.microsoft.com/office/word/2010/wordml" w:rsidP="0988C3DE" wp14:paraId="7CA9325F" wp14:textId="6118C832">
      <w:pPr>
        <w:spacing w:after="0" w:line="240" w:lineRule="auto"/>
        <w:ind w:left="720" w:hanging="720"/>
        <w:rPr>
          <w:rFonts w:ascii="Times New Roman" w:hAnsi="Times New Roman" w:eastAsia="Times New Roman" w:cs="Times New Roman"/>
          <w:noProof w:val="0"/>
          <w:sz w:val="24"/>
          <w:szCs w:val="24"/>
          <w:u w:val="none"/>
          <w:lang w:val="en-US"/>
        </w:rPr>
      </w:pPr>
    </w:p>
    <w:p xmlns:wp14="http://schemas.microsoft.com/office/word/2010/wordml" w:rsidP="0988C3DE" wp14:paraId="1DC33AC9" wp14:textId="1C7A9A17">
      <w:pPr>
        <w:spacing w:after="0" w:line="240" w:lineRule="auto"/>
        <w:ind w:left="720" w:hanging="720"/>
        <w:rPr>
          <w:rFonts w:ascii="Times New Roman" w:hAnsi="Times New Roman" w:eastAsia="Times New Roman" w:cs="Times New Roman"/>
          <w:noProof w:val="0"/>
          <w:sz w:val="24"/>
          <w:szCs w:val="24"/>
          <w:u w:val="none"/>
          <w:lang w:val="en-US"/>
        </w:rPr>
      </w:pPr>
      <w:r w:rsidRPr="057CB129" w:rsidR="1679DD05">
        <w:rPr>
          <w:rFonts w:ascii="Times New Roman" w:hAnsi="Times New Roman" w:eastAsia="Times New Roman" w:cs="Times New Roman"/>
          <w:b w:val="1"/>
          <w:bCs w:val="1"/>
          <w:noProof w:val="0"/>
          <w:sz w:val="24"/>
          <w:szCs w:val="24"/>
          <w:u w:val="none"/>
          <w:lang w:val="en-US"/>
        </w:rPr>
        <w:t xml:space="preserve">Prompt 2. </w:t>
      </w:r>
      <w:r w:rsidRPr="057CB129" w:rsidR="04E541EC">
        <w:rPr>
          <w:rFonts w:ascii="Times New Roman" w:hAnsi="Times New Roman" w:eastAsia="Times New Roman" w:cs="Times New Roman"/>
          <w:b w:val="1"/>
          <w:bCs w:val="1"/>
          <w:noProof w:val="0"/>
          <w:sz w:val="24"/>
          <w:szCs w:val="24"/>
          <w:u w:val="none"/>
          <w:lang w:val="en-US"/>
        </w:rPr>
        <w:t xml:space="preserve">LLM </w:t>
      </w:r>
      <w:r w:rsidRPr="057CB129" w:rsidR="1679DD05">
        <w:rPr>
          <w:rFonts w:ascii="Times New Roman" w:hAnsi="Times New Roman" w:eastAsia="Times New Roman" w:cs="Times New Roman"/>
          <w:b w:val="1"/>
          <w:bCs w:val="1"/>
          <w:noProof w:val="0"/>
          <w:sz w:val="24"/>
          <w:szCs w:val="24"/>
          <w:u w:val="none"/>
          <w:lang w:val="en-US"/>
        </w:rPr>
        <w:t>Prompt for VCTE Stiffness Measurement</w:t>
      </w:r>
      <w:r w:rsidRPr="057CB129" w:rsidR="193A9EA2">
        <w:rPr>
          <w:rFonts w:ascii="Times New Roman" w:hAnsi="Times New Roman" w:eastAsia="Times New Roman" w:cs="Times New Roman"/>
          <w:b w:val="1"/>
          <w:bCs w:val="1"/>
          <w:noProof w:val="0"/>
          <w:sz w:val="24"/>
          <w:szCs w:val="24"/>
          <w:u w:val="none"/>
          <w:lang w:val="en-US"/>
        </w:rPr>
        <w:t>.</w:t>
      </w:r>
      <w:r w:rsidRPr="057CB129" w:rsidR="0F6F488F">
        <w:rPr>
          <w:rFonts w:ascii="Times New Roman" w:hAnsi="Times New Roman" w:eastAsia="Times New Roman" w:cs="Times New Roman"/>
          <w:noProof w:val="0"/>
          <w:sz w:val="24"/>
          <w:szCs w:val="24"/>
          <w:u w:val="none"/>
          <w:lang w:val="en-US"/>
        </w:rPr>
        <w:t xml:space="preserve"> ..........................</w:t>
      </w:r>
      <w:r w:rsidRPr="057CB129" w:rsidR="0CBEB9B8">
        <w:rPr>
          <w:rFonts w:ascii="Times New Roman" w:hAnsi="Times New Roman" w:eastAsia="Times New Roman" w:cs="Times New Roman"/>
          <w:noProof w:val="0"/>
          <w:sz w:val="24"/>
          <w:szCs w:val="24"/>
          <w:u w:val="none"/>
          <w:lang w:val="en-US"/>
        </w:rPr>
        <w:t>.</w:t>
      </w:r>
      <w:r w:rsidRPr="057CB129" w:rsidR="0F6F488F">
        <w:rPr>
          <w:rFonts w:ascii="Times New Roman" w:hAnsi="Times New Roman" w:eastAsia="Times New Roman" w:cs="Times New Roman"/>
          <w:noProof w:val="0"/>
          <w:sz w:val="24"/>
          <w:szCs w:val="24"/>
          <w:u w:val="none"/>
          <w:lang w:val="en-US"/>
        </w:rPr>
        <w:t>.............</w:t>
      </w:r>
      <w:r w:rsidRPr="057CB129" w:rsidR="0F6F488F">
        <w:rPr>
          <w:rFonts w:ascii="Times New Roman" w:hAnsi="Times New Roman" w:eastAsia="Times New Roman" w:cs="Times New Roman"/>
          <w:noProof w:val="0"/>
          <w:sz w:val="24"/>
          <w:szCs w:val="24"/>
          <w:u w:val="none"/>
          <w:lang w:val="en-US"/>
        </w:rPr>
        <w:t>.....</w:t>
      </w:r>
      <w:r w:rsidRPr="057CB129" w:rsidR="0F6F488F">
        <w:rPr>
          <w:rFonts w:ascii="Times New Roman" w:hAnsi="Times New Roman" w:eastAsia="Times New Roman" w:cs="Times New Roman"/>
          <w:noProof w:val="0"/>
          <w:sz w:val="24"/>
          <w:szCs w:val="24"/>
          <w:u w:val="none"/>
          <w:lang w:val="en-US"/>
        </w:rPr>
        <w:t xml:space="preserve">. p. </w:t>
      </w:r>
      <w:r w:rsidRPr="057CB129" w:rsidR="795F9B6E">
        <w:rPr>
          <w:rFonts w:ascii="Times New Roman" w:hAnsi="Times New Roman" w:eastAsia="Times New Roman" w:cs="Times New Roman"/>
          <w:noProof w:val="0"/>
          <w:sz w:val="24"/>
          <w:szCs w:val="24"/>
          <w:u w:val="none"/>
          <w:lang w:val="en-US"/>
        </w:rPr>
        <w:t>3</w:t>
      </w:r>
    </w:p>
    <w:p xmlns:wp14="http://schemas.microsoft.com/office/word/2010/wordml" w:rsidP="0988C3DE" wp14:paraId="705F6BC3" wp14:textId="79264EAB">
      <w:pPr>
        <w:spacing w:after="0" w:line="240" w:lineRule="auto"/>
        <w:ind w:left="720" w:hanging="720"/>
        <w:rPr>
          <w:rFonts w:ascii="Times New Roman" w:hAnsi="Times New Roman" w:eastAsia="Times New Roman" w:cs="Times New Roman"/>
          <w:noProof w:val="0"/>
          <w:sz w:val="24"/>
          <w:szCs w:val="24"/>
          <w:u w:val="none"/>
          <w:lang w:val="en-US"/>
        </w:rPr>
      </w:pPr>
    </w:p>
    <w:p xmlns:wp14="http://schemas.microsoft.com/office/word/2010/wordml" w:rsidP="0988C3DE" wp14:paraId="3F438351" wp14:textId="005F5B36">
      <w:pPr>
        <w:spacing w:after="0" w:line="240" w:lineRule="auto"/>
        <w:ind w:left="720" w:hanging="720"/>
        <w:rPr>
          <w:rFonts w:ascii="Times New Roman" w:hAnsi="Times New Roman" w:eastAsia="Times New Roman" w:cs="Times New Roman"/>
          <w:noProof w:val="0"/>
          <w:sz w:val="24"/>
          <w:szCs w:val="24"/>
          <w:u w:val="none"/>
          <w:lang w:val="en-US"/>
        </w:rPr>
      </w:pPr>
      <w:r w:rsidRPr="057CB129" w:rsidR="1679DD05">
        <w:rPr>
          <w:rFonts w:ascii="Times New Roman" w:hAnsi="Times New Roman" w:eastAsia="Times New Roman" w:cs="Times New Roman"/>
          <w:b w:val="1"/>
          <w:bCs w:val="1"/>
          <w:noProof w:val="0"/>
          <w:sz w:val="24"/>
          <w:szCs w:val="24"/>
          <w:u w:val="none"/>
          <w:lang w:val="en-US"/>
        </w:rPr>
        <w:t xml:space="preserve">Prompt 3. </w:t>
      </w:r>
      <w:r w:rsidRPr="057CB129" w:rsidR="576AB0BE">
        <w:rPr>
          <w:rFonts w:ascii="Times New Roman" w:hAnsi="Times New Roman" w:eastAsia="Times New Roman" w:cs="Times New Roman"/>
          <w:b w:val="1"/>
          <w:bCs w:val="1"/>
          <w:noProof w:val="0"/>
          <w:sz w:val="24"/>
          <w:szCs w:val="24"/>
          <w:u w:val="none"/>
          <w:lang w:val="en-US"/>
        </w:rPr>
        <w:t xml:space="preserve">LLM </w:t>
      </w:r>
      <w:r w:rsidRPr="057CB129" w:rsidR="1679DD05">
        <w:rPr>
          <w:rFonts w:ascii="Times New Roman" w:hAnsi="Times New Roman" w:eastAsia="Times New Roman" w:cs="Times New Roman"/>
          <w:b w:val="1"/>
          <w:bCs w:val="1"/>
          <w:noProof w:val="0"/>
          <w:sz w:val="24"/>
          <w:szCs w:val="24"/>
          <w:u w:val="none"/>
          <w:lang w:val="en-US"/>
        </w:rPr>
        <w:t>Prompt for VCTE CAP Score</w:t>
      </w:r>
      <w:r w:rsidRPr="057CB129" w:rsidR="4E1487F4">
        <w:rPr>
          <w:rFonts w:ascii="Times New Roman" w:hAnsi="Times New Roman" w:eastAsia="Times New Roman" w:cs="Times New Roman"/>
          <w:b w:val="1"/>
          <w:bCs w:val="1"/>
          <w:noProof w:val="0"/>
          <w:sz w:val="24"/>
          <w:szCs w:val="24"/>
          <w:u w:val="none"/>
          <w:lang w:val="en-US"/>
        </w:rPr>
        <w:t>.</w:t>
      </w:r>
      <w:r w:rsidRPr="057CB129" w:rsidR="0C54B5CE">
        <w:rPr>
          <w:rFonts w:ascii="Times New Roman" w:hAnsi="Times New Roman" w:eastAsia="Times New Roman" w:cs="Times New Roman"/>
          <w:noProof w:val="0"/>
          <w:sz w:val="24"/>
          <w:szCs w:val="24"/>
          <w:u w:val="none"/>
          <w:lang w:val="en-US"/>
        </w:rPr>
        <w:t xml:space="preserve"> .....</w:t>
      </w:r>
      <w:r w:rsidRPr="057CB129" w:rsidR="49BA1D6F">
        <w:rPr>
          <w:rFonts w:ascii="Times New Roman" w:hAnsi="Times New Roman" w:eastAsia="Times New Roman" w:cs="Times New Roman"/>
          <w:noProof w:val="0"/>
          <w:sz w:val="24"/>
          <w:szCs w:val="24"/>
          <w:u w:val="none"/>
          <w:lang w:val="en-US"/>
        </w:rPr>
        <w:t>....................................................</w:t>
      </w:r>
      <w:r w:rsidRPr="057CB129" w:rsidR="0C54B5CE">
        <w:rPr>
          <w:rFonts w:ascii="Times New Roman" w:hAnsi="Times New Roman" w:eastAsia="Times New Roman" w:cs="Times New Roman"/>
          <w:noProof w:val="0"/>
          <w:sz w:val="24"/>
          <w:szCs w:val="24"/>
          <w:u w:val="none"/>
          <w:lang w:val="en-US"/>
        </w:rPr>
        <w:t>.........</w:t>
      </w:r>
      <w:r w:rsidRPr="057CB129" w:rsidR="573668EE">
        <w:rPr>
          <w:rFonts w:ascii="Times New Roman" w:hAnsi="Times New Roman" w:eastAsia="Times New Roman" w:cs="Times New Roman"/>
          <w:noProof w:val="0"/>
          <w:sz w:val="24"/>
          <w:szCs w:val="24"/>
          <w:u w:val="none"/>
          <w:lang w:val="en-US"/>
        </w:rPr>
        <w:t xml:space="preserve"> p. </w:t>
      </w:r>
      <w:r w:rsidRPr="057CB129" w:rsidR="584D9AEB">
        <w:rPr>
          <w:rFonts w:ascii="Times New Roman" w:hAnsi="Times New Roman" w:eastAsia="Times New Roman" w:cs="Times New Roman"/>
          <w:noProof w:val="0"/>
          <w:sz w:val="24"/>
          <w:szCs w:val="24"/>
          <w:u w:val="none"/>
          <w:lang w:val="en-US"/>
        </w:rPr>
        <w:t>3</w:t>
      </w:r>
    </w:p>
    <w:p xmlns:wp14="http://schemas.microsoft.com/office/word/2010/wordml" w:rsidP="0988C3DE" wp14:paraId="05C1501A" wp14:textId="3034B635">
      <w:pPr>
        <w:spacing w:after="0" w:line="240" w:lineRule="auto"/>
        <w:ind w:left="720" w:hanging="720"/>
        <w:rPr>
          <w:rFonts w:ascii="Times New Roman" w:hAnsi="Times New Roman" w:eastAsia="Times New Roman" w:cs="Times New Roman"/>
          <w:noProof w:val="0"/>
          <w:sz w:val="24"/>
          <w:szCs w:val="24"/>
          <w:u w:val="none"/>
          <w:lang w:val="en-US"/>
        </w:rPr>
      </w:pPr>
    </w:p>
    <w:p xmlns:wp14="http://schemas.microsoft.com/office/word/2010/wordml" w:rsidP="0988C3DE" wp14:paraId="438503BE" wp14:textId="08F5F7CB">
      <w:pPr>
        <w:spacing w:after="0" w:line="240" w:lineRule="auto"/>
        <w:ind w:left="720" w:hanging="720"/>
        <w:rPr>
          <w:rFonts w:ascii="Times New Roman" w:hAnsi="Times New Roman" w:eastAsia="Times New Roman" w:cs="Times New Roman"/>
          <w:noProof w:val="0"/>
          <w:sz w:val="24"/>
          <w:szCs w:val="24"/>
          <w:u w:val="none"/>
          <w:lang w:val="en-US"/>
        </w:rPr>
      </w:pPr>
    </w:p>
    <w:p xmlns:wp14="http://schemas.microsoft.com/office/word/2010/wordml" w:rsidP="0988C3DE" wp14:paraId="7A897364" wp14:textId="64DCE00A">
      <w:pPr>
        <w:spacing w:line="240" w:lineRule="auto"/>
      </w:pPr>
      <w:r>
        <w:br w:type="page"/>
      </w:r>
    </w:p>
    <w:p xmlns:wp14="http://schemas.microsoft.com/office/word/2010/wordml" w:rsidP="0988C3DE" wp14:paraId="5FCAB079" wp14:textId="0BAA2670">
      <w:pPr>
        <w:spacing w:after="0" w:line="480" w:lineRule="auto"/>
        <w:ind w:left="720" w:hanging="720"/>
        <w:rPr>
          <w:rFonts w:ascii="Times New Roman" w:hAnsi="Times New Roman" w:eastAsia="Times New Roman" w:cs="Times New Roman"/>
          <w:b w:val="1"/>
          <w:bCs w:val="1"/>
          <w:noProof w:val="0"/>
          <w:sz w:val="24"/>
          <w:szCs w:val="24"/>
          <w:u w:val="none"/>
          <w:lang w:val="en-US"/>
        </w:rPr>
      </w:pPr>
      <w:r w:rsidRPr="0988C3DE" w:rsidR="540FBDC7">
        <w:rPr>
          <w:rFonts w:ascii="Times New Roman" w:hAnsi="Times New Roman" w:eastAsia="Times New Roman" w:cs="Times New Roman"/>
          <w:b w:val="1"/>
          <w:bCs w:val="1"/>
          <w:noProof w:val="0"/>
          <w:sz w:val="24"/>
          <w:szCs w:val="24"/>
          <w:u w:val="none"/>
          <w:lang w:val="en-US"/>
        </w:rPr>
        <w:t>Supplementary Methods</w:t>
      </w:r>
    </w:p>
    <w:p xmlns:wp14="http://schemas.microsoft.com/office/word/2010/wordml" w:rsidP="0988C3DE" wp14:paraId="7DFE5D8E" wp14:textId="2E0D5518">
      <w:pPr>
        <w:spacing w:after="0" w:line="240" w:lineRule="auto"/>
        <w:ind w:left="0" w:hanging="0"/>
        <w:rPr>
          <w:rFonts w:ascii="Times New Roman" w:hAnsi="Times New Roman" w:eastAsia="Times New Roman" w:cs="Times New Roman"/>
          <w:b w:val="1"/>
          <w:bCs w:val="1"/>
          <w:noProof w:val="0"/>
          <w:sz w:val="24"/>
          <w:szCs w:val="24"/>
          <w:u w:val="none"/>
          <w:lang w:val="en-US"/>
        </w:rPr>
      </w:pPr>
      <w:r w:rsidRPr="057CB129" w:rsidR="53F92CBD">
        <w:rPr>
          <w:rFonts w:ascii="Times New Roman" w:hAnsi="Times New Roman" w:eastAsia="Times New Roman" w:cs="Times New Roman"/>
          <w:noProof w:val="0"/>
          <w:sz w:val="24"/>
          <w:szCs w:val="24"/>
          <w:lang w:val="en-US"/>
        </w:rPr>
        <w:t xml:space="preserve">All methods used for </w:t>
      </w:r>
      <w:r w:rsidRPr="057CB129" w:rsidR="53F92CBD">
        <w:rPr>
          <w:rFonts w:ascii="Times New Roman" w:hAnsi="Times New Roman" w:eastAsia="Times New Roman" w:cs="Times New Roman"/>
          <w:noProof w:val="0"/>
          <w:sz w:val="24"/>
          <w:szCs w:val="24"/>
          <w:lang w:val="en-US"/>
        </w:rPr>
        <w:t>identifying</w:t>
      </w:r>
      <w:r w:rsidRPr="057CB129" w:rsidR="53F92CBD">
        <w:rPr>
          <w:rFonts w:ascii="Times New Roman" w:hAnsi="Times New Roman" w:eastAsia="Times New Roman" w:cs="Times New Roman"/>
          <w:noProof w:val="0"/>
          <w:sz w:val="24"/>
          <w:szCs w:val="24"/>
          <w:lang w:val="en-US"/>
        </w:rPr>
        <w:t xml:space="preserve"> outcomes and processing data are described in the main Methods section. </w:t>
      </w:r>
      <w:r w:rsidRPr="057CB129" w:rsidR="53F92CBD">
        <w:rPr>
          <w:rFonts w:ascii="Times New Roman" w:hAnsi="Times New Roman" w:eastAsia="Times New Roman" w:cs="Times New Roman"/>
          <w:noProof w:val="0"/>
          <w:sz w:val="24"/>
          <w:szCs w:val="24"/>
          <w:lang w:val="en-US"/>
        </w:rPr>
        <w:t>Additional</w:t>
      </w:r>
      <w:r w:rsidRPr="057CB129" w:rsidR="53F92CBD">
        <w:rPr>
          <w:rFonts w:ascii="Times New Roman" w:hAnsi="Times New Roman" w:eastAsia="Times New Roman" w:cs="Times New Roman"/>
          <w:noProof w:val="0"/>
          <w:sz w:val="24"/>
          <w:szCs w:val="24"/>
          <w:lang w:val="en-US"/>
        </w:rPr>
        <w:t xml:space="preserve"> analyses shown here (e.g., </w:t>
      </w:r>
      <w:r w:rsidRPr="057CB129" w:rsidR="6ED20BA3">
        <w:rPr>
          <w:rFonts w:ascii="Times New Roman" w:hAnsi="Times New Roman" w:eastAsia="Times New Roman" w:cs="Times New Roman"/>
          <w:noProof w:val="0"/>
          <w:sz w:val="24"/>
          <w:szCs w:val="24"/>
          <w:lang w:val="en-US"/>
        </w:rPr>
        <w:t>LLM prompts</w:t>
      </w:r>
      <w:r w:rsidRPr="057CB129" w:rsidR="53F92CBD">
        <w:rPr>
          <w:rFonts w:ascii="Times New Roman" w:hAnsi="Times New Roman" w:eastAsia="Times New Roman" w:cs="Times New Roman"/>
          <w:noProof w:val="0"/>
          <w:sz w:val="24"/>
          <w:szCs w:val="24"/>
          <w:lang w:val="en-US"/>
        </w:rPr>
        <w:t>) used the same definitions and procedures unless otherwise specified</w:t>
      </w:r>
      <w:r w:rsidRPr="057CB129" w:rsidR="53F92CBD">
        <w:rPr>
          <w:rFonts w:ascii="Times New Roman" w:hAnsi="Times New Roman" w:eastAsia="Times New Roman" w:cs="Times New Roman"/>
          <w:noProof w:val="0"/>
          <w:sz w:val="24"/>
          <w:szCs w:val="24"/>
          <w:lang w:val="en-US"/>
        </w:rPr>
        <w:t>.</w:t>
      </w:r>
    </w:p>
    <w:p xmlns:wp14="http://schemas.microsoft.com/office/word/2010/wordml" w:rsidP="0988C3DE" wp14:paraId="1CCFFF69" wp14:textId="721B7B24">
      <w:pPr>
        <w:spacing w:after="0" w:line="240" w:lineRule="auto"/>
        <w:ind w:left="720" w:hanging="720"/>
        <w:rPr>
          <w:rFonts w:ascii="Times New Roman" w:hAnsi="Times New Roman" w:eastAsia="Times New Roman" w:cs="Times New Roman"/>
          <w:b w:val="1"/>
          <w:bCs w:val="1"/>
          <w:noProof w:val="0"/>
          <w:sz w:val="24"/>
          <w:szCs w:val="24"/>
          <w:u w:val="none"/>
          <w:lang w:val="en-US"/>
        </w:rPr>
      </w:pPr>
    </w:p>
    <w:p xmlns:wp14="http://schemas.microsoft.com/office/word/2010/wordml" w:rsidP="0988C3DE" wp14:paraId="27C381BC" wp14:textId="49E6BD88">
      <w:pPr>
        <w:spacing w:before="240" w:beforeAutospacing="off" w:after="240" w:afterAutospacing="off" w:line="240" w:lineRule="auto"/>
        <w:jc w:val="left"/>
        <w:rPr>
          <w:rFonts w:ascii="Times New Roman" w:hAnsi="Times New Roman" w:eastAsia="Times New Roman" w:cs="Times New Roman"/>
          <w:noProof w:val="0"/>
          <w:sz w:val="24"/>
          <w:szCs w:val="24"/>
          <w:lang w:val="en-US"/>
        </w:rPr>
      </w:pPr>
    </w:p>
    <w:p xmlns:wp14="http://schemas.microsoft.com/office/word/2010/wordml" w:rsidP="0988C3DE" wp14:paraId="0D6BE5E0" wp14:textId="292A0847">
      <w:pPr>
        <w:spacing w:after="0" w:line="240" w:lineRule="auto"/>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057CB129" w:rsidRDefault="057CB129" w14:paraId="48EAA17E" w14:textId="6446020B">
      <w:r>
        <w:br w:type="page"/>
      </w:r>
    </w:p>
    <w:p xmlns:wp14="http://schemas.microsoft.com/office/word/2010/wordml" w:rsidP="057CB129" wp14:paraId="473FEB55" wp14:textId="34FBAB31">
      <w:pPr>
        <w:pStyle w:val="Normal"/>
        <w:bidi w:val="0"/>
        <w:spacing w:after="0" w:line="240" w:lineRule="auto"/>
        <w:ind w:left="720" w:hanging="720"/>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US"/>
        </w:rPr>
      </w:pPr>
      <w:r w:rsidRPr="057CB129" w:rsidR="2047A60D">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US"/>
        </w:rPr>
        <w:t>Prompt</w:t>
      </w:r>
      <w:r w:rsidRPr="057CB129" w:rsidR="04841C45">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US"/>
        </w:rPr>
        <w:t xml:space="preserve"> 1. LLM Prompt</w:t>
      </w:r>
      <w:r w:rsidRPr="057CB129" w:rsidR="2047A60D">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US"/>
        </w:rPr>
        <w:t xml:space="preserve"> for MASH Presence</w:t>
      </w:r>
      <w:r w:rsidRPr="057CB129" w:rsidR="092A4149">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US"/>
        </w:rPr>
        <w:t>.</w:t>
      </w:r>
    </w:p>
    <w:p xmlns:wp14="http://schemas.microsoft.com/office/word/2010/wordml" w:rsidP="0988C3DE" wp14:paraId="425AA083" wp14:textId="5C85C39A">
      <w:pPr>
        <w:bidi w:val="0"/>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988C3DE" w:rsidR="258390E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Carefully examine the progress note for a diagnosis of non-alcoholic steatohepatitis (NASH) or metabolic dysfunction-associated steatohepatitis (MASH). This can include explicit references to 'NASH' or 'MASH' or related descriptions such as 'fatty liver with inflammation,' or 'steatohepatitis' not associated with alcohol use. The mention of these phrases should not be in the context of negation, such as </w:t>
      </w:r>
      <w:r w:rsidRPr="0988C3DE" w:rsidR="6DE8AB5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 evidence of MASH.</w:t>
      </w:r>
      <w:r w:rsidRPr="0988C3DE" w:rsidR="04A498BB">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he mention of NASH/MASH diagnosis could be a ‘presumed’ or ‘suspected’ diagnosis. If the note mentions non-alcoholic fatty liver disease (NAFLD) or metabolic dysfunction-associated </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teatotic</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liver disease (MASLD) and it is accompanied with a treatment for NASH/MASH such as vitamin E, </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esmetirom</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or GLP-1 agonist, then this is equivalent to a diagnosis. If the note mentions multiple etiologies of liver disease</w:t>
      </w:r>
      <w:r w:rsidRPr="0988C3DE" w:rsidR="50FAFEB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including NASH/MASH, then this would count as ‘True.’ If the note mentions the patient is being evaluated for potential NASH/MASH with a list of potential differential diagnoses or consideration of assessment for fibrosis with liver biopsy or </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FibroScan</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then this would count as ‘False.’ If the occurrence of NASH/MASH is after (or status post) a liver transplant, then this would count as ‘False.’ Return ‘True’ if NASH/MASH is one of the diagnoses in the document, otherwise return ‘False</w:t>
      </w:r>
      <w:r w:rsidRPr="0988C3DE" w:rsidR="32E3EF7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0988C3DE" w:rsidR="369C319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p>
    <w:p xmlns:wp14="http://schemas.microsoft.com/office/word/2010/wordml" w:rsidP="0988C3DE" wp14:paraId="019F6E9C" wp14:textId="3BF88F98">
      <w:pPr>
        <w:pStyle w:val="Normal"/>
        <w:bidi w:val="0"/>
        <w:spacing w:after="0" w:line="480" w:lineRule="auto"/>
        <w:ind w:left="0" w:hanging="0"/>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US"/>
        </w:rPr>
      </w:pPr>
    </w:p>
    <w:p xmlns:wp14="http://schemas.microsoft.com/office/word/2010/wordml" w:rsidP="0988C3DE" wp14:paraId="3517F936" wp14:textId="5AF948A2">
      <w:pPr>
        <w:pStyle w:val="Normal"/>
        <w:bidi w:val="0"/>
        <w:spacing w:after="0" w:line="480" w:lineRule="auto"/>
        <w:ind w:left="0" w:hanging="0"/>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US"/>
        </w:rPr>
      </w:pPr>
      <w:r w:rsidRPr="0988C3DE" w:rsidR="2512E6CC">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US"/>
        </w:rPr>
        <w:t xml:space="preserve">Prompt 2. LLM </w:t>
      </w:r>
      <w:r w:rsidRPr="0988C3DE" w:rsidR="2047A60D">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US"/>
        </w:rPr>
        <w:t>Prompt for VCTE Stiffness</w:t>
      </w:r>
      <w:r w:rsidRPr="0988C3DE" w:rsidR="5FCB4CC9">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US"/>
        </w:rPr>
        <w:t>.</w:t>
      </w:r>
    </w:p>
    <w:p xmlns:wp14="http://schemas.microsoft.com/office/word/2010/wordml" w:rsidP="0988C3DE" wp14:paraId="4D646214" wp14:textId="13AD5477">
      <w:pPr>
        <w:bidi w:val="0"/>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988C3DE" w:rsidR="7CC7417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From the following clinical note, extract the largest </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FibroScan</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stiffness value reported (e.g., in kPa), and the date it was measured, if available.</w:t>
      </w:r>
    </w:p>
    <w:p xmlns:wp14="http://schemas.microsoft.com/office/word/2010/wordml" w:rsidP="0988C3DE" wp14:paraId="35319162" wp14:textId="253FEDAA">
      <w:pPr>
        <w:bidi w:val="0"/>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Return your answer in the following JSON </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format:</w:t>
      </w:r>
      <w:r w:rsidRPr="0988C3DE" w:rsidR="3B997BE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0988C3DE" w:rsidR="3150E6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fibroscan_stiffness</w:t>
      </w:r>
      <w:r w:rsidRPr="0988C3DE" w:rsidR="77A978A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number or null,</w:t>
      </w:r>
      <w:r w:rsidRPr="0988C3DE" w:rsidR="6FC126C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0988C3DE" w:rsidR="60BE94C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0988C3DE" w:rsidR="60BE94C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f</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broscan_date</w:t>
      </w:r>
      <w:r w:rsidRPr="0988C3DE" w:rsidR="7174D52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0988C3DE" w:rsidR="6A4170C7">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YYYY-MM-DD</w:t>
      </w:r>
      <w:r w:rsidRPr="0988C3DE" w:rsidR="56120E3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or null}</w:t>
      </w:r>
      <w:r>
        <w:br/>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Requirements:</w:t>
      </w:r>
    </w:p>
    <w:p xmlns:wp14="http://schemas.microsoft.com/office/word/2010/wordml" w:rsidP="0988C3DE" wp14:paraId="444824F5" wp14:textId="4674A49A">
      <w:pPr>
        <w:pStyle w:val="ListParagraph"/>
        <w:numPr>
          <w:ilvl w:val="0"/>
          <w:numId w:val="1"/>
        </w:numPr>
        <w:bidi w:val="0"/>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nclude decimals.</w:t>
      </w:r>
    </w:p>
    <w:p xmlns:wp14="http://schemas.microsoft.com/office/word/2010/wordml" w:rsidP="0988C3DE" wp14:paraId="0C45512D" wp14:textId="5B257F53">
      <w:pPr>
        <w:pStyle w:val="ListParagraph"/>
        <w:numPr>
          <w:ilvl w:val="0"/>
          <w:numId w:val="1"/>
        </w:numPr>
        <w:bidi w:val="0"/>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o not include units.</w:t>
      </w:r>
    </w:p>
    <w:p xmlns:wp14="http://schemas.microsoft.com/office/word/2010/wordml" w:rsidP="0988C3DE" wp14:paraId="5963B691" wp14:textId="787B05A4">
      <w:pPr>
        <w:pStyle w:val="ListParagraph"/>
        <w:numPr>
          <w:ilvl w:val="0"/>
          <w:numId w:val="1"/>
        </w:numPr>
        <w:bidi w:val="0"/>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Return the largest numeric stiffness value if multiple </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re</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present.</w:t>
      </w:r>
    </w:p>
    <w:p xmlns:wp14="http://schemas.microsoft.com/office/word/2010/wordml" w:rsidP="0988C3DE" wp14:paraId="3976999C" wp14:textId="3C293CB8">
      <w:pPr>
        <w:pStyle w:val="ListParagraph"/>
        <w:numPr>
          <w:ilvl w:val="0"/>
          <w:numId w:val="1"/>
        </w:numPr>
        <w:bidi w:val="0"/>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Use only values that clearly refer to a </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FibroScan</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stiffness or liver stiffness measurement.</w:t>
      </w:r>
    </w:p>
    <w:p xmlns:wp14="http://schemas.microsoft.com/office/word/2010/wordml" w:rsidP="0988C3DE" wp14:paraId="7E4ED5D9" wp14:textId="7461B6AA">
      <w:pPr>
        <w:pStyle w:val="ListParagraph"/>
        <w:numPr>
          <w:ilvl w:val="0"/>
          <w:numId w:val="1"/>
        </w:numPr>
        <w:bidi w:val="0"/>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f no valid value or date is available, return null.</w:t>
      </w:r>
    </w:p>
    <w:p xmlns:wp14="http://schemas.microsoft.com/office/word/2010/wordml" w:rsidP="0988C3DE" wp14:paraId="3624127F" wp14:textId="7BC35E4E">
      <w:pPr>
        <w:bidi w:val="0"/>
        <w:spacing w:after="0" w:line="480" w:lineRule="auto"/>
        <w:ind w:left="720" w:hanging="720"/>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US"/>
        </w:rPr>
      </w:pPr>
    </w:p>
    <w:p xmlns:wp14="http://schemas.microsoft.com/office/word/2010/wordml" w:rsidP="0988C3DE" wp14:paraId="7F7BD278" wp14:textId="1AB82385">
      <w:pPr>
        <w:bidi w:val="0"/>
        <w:spacing w:after="0" w:line="480" w:lineRule="auto"/>
        <w:ind w:left="720" w:hanging="720"/>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US"/>
        </w:rPr>
      </w:pPr>
      <w:r w:rsidRPr="0988C3DE" w:rsidR="1D67F896">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US"/>
        </w:rPr>
        <w:t xml:space="preserve">Prompt 3. LLM </w:t>
      </w:r>
      <w:r w:rsidRPr="0988C3DE" w:rsidR="2047A60D">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US"/>
        </w:rPr>
        <w:t>Prompt for VCTE CAP:</w:t>
      </w:r>
    </w:p>
    <w:p xmlns:wp14="http://schemas.microsoft.com/office/word/2010/wordml" w:rsidP="0988C3DE" wp14:paraId="4190CE03" wp14:textId="5AB3B557">
      <w:pPr>
        <w:bidi w:val="0"/>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988C3DE" w:rsidR="784B4FE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From the following clinical note, extract the most severe CAP score (Controlled Attenuation Parameter) reported, and the date it was measured, if available.</w:t>
      </w:r>
    </w:p>
    <w:p xmlns:wp14="http://schemas.microsoft.com/office/word/2010/wordml" w:rsidP="0988C3DE" wp14:paraId="69416B41" wp14:textId="545A96DB">
      <w:pPr>
        <w:bidi w:val="0"/>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eturn your answer in the following JSON format:</w:t>
      </w:r>
      <w:r w:rsidRPr="0988C3DE" w:rsidR="5E232D6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0988C3DE" w:rsidR="36F4763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cap_score</w:t>
      </w:r>
      <w:r w:rsidRPr="0988C3DE" w:rsidR="656ADD8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int or null,</w:t>
      </w:r>
      <w:r w:rsidRPr="0988C3DE" w:rsidR="297830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0988C3DE" w:rsidR="69DC017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0988C3DE" w:rsidR="69DC017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c</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p_date</w:t>
      </w:r>
      <w:r w:rsidRPr="0988C3DE" w:rsidR="015FAC5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0988C3DE" w:rsidR="6C5B3F4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YYYY-MM-DD</w:t>
      </w:r>
      <w:r w:rsidRPr="0988C3DE" w:rsidR="71A8CFA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or null}</w:t>
      </w:r>
      <w:r>
        <w:br/>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Requirements:</w:t>
      </w:r>
    </w:p>
    <w:p xmlns:wp14="http://schemas.microsoft.com/office/word/2010/wordml" w:rsidP="0988C3DE" wp14:paraId="73DF40F2" wp14:textId="0443C2E2">
      <w:pPr>
        <w:pStyle w:val="ListParagraph"/>
        <w:numPr>
          <w:ilvl w:val="0"/>
          <w:numId w:val="2"/>
        </w:numPr>
        <w:bidi w:val="0"/>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o not include units.</w:t>
      </w:r>
    </w:p>
    <w:p xmlns:wp14="http://schemas.microsoft.com/office/word/2010/wordml" w:rsidP="0988C3DE" wp14:paraId="08A427D8" wp14:textId="2A160176">
      <w:pPr>
        <w:pStyle w:val="ListParagraph"/>
        <w:numPr>
          <w:ilvl w:val="0"/>
          <w:numId w:val="2"/>
        </w:numPr>
        <w:bidi w:val="0"/>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Return the highest CAP score value if multiple </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re</w:t>
      </w: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present.</w:t>
      </w:r>
    </w:p>
    <w:p xmlns:wp14="http://schemas.microsoft.com/office/word/2010/wordml" w:rsidP="0988C3DE" wp14:paraId="2974EDBA" wp14:textId="3367792F">
      <w:pPr>
        <w:pStyle w:val="ListParagraph"/>
        <w:numPr>
          <w:ilvl w:val="0"/>
          <w:numId w:val="2"/>
        </w:numPr>
        <w:bidi w:val="0"/>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Use only values clearly identified as CAP score or Controlled Attenuation Parameter.</w:t>
      </w:r>
    </w:p>
    <w:p xmlns:wp14="http://schemas.microsoft.com/office/word/2010/wordml" w:rsidP="0988C3DE" wp14:paraId="4EF488B9" wp14:textId="4274B28C">
      <w:pPr>
        <w:pStyle w:val="ListParagraph"/>
        <w:numPr>
          <w:ilvl w:val="0"/>
          <w:numId w:val="2"/>
        </w:numPr>
        <w:bidi w:val="0"/>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988C3DE" w:rsidR="2047A60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f no valid value or date is available, return null.</w:t>
      </w:r>
      <w:r w:rsidRPr="0988C3DE" w:rsidR="19F5053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p>
    <w:p xmlns:wp14="http://schemas.microsoft.com/office/word/2010/wordml" w:rsidP="0988C3DE" wp14:paraId="2C078E63" wp14:textId="270E31EB">
      <w:pPr>
        <w:pStyle w:val="Normal"/>
        <w:bidi w:val="0"/>
        <w:spacing w:after="0" w:line="240" w:lineRule="auto"/>
        <w:ind w:left="0" w:hanging="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sectPr>
      <w:pgSz w:w="12240" w:h="15840" w:orient="portrait"/>
      <w:pgMar w:top="1440" w:right="1440" w:bottom="1440" w:left="1440" w:header="720" w:footer="720" w:gutter="0"/>
      <w:cols w:space="720"/>
      <w:docGrid w:linePitch="360"/>
      <w:titlePg w:val="1"/>
      <w:headerReference w:type="default" r:id="R9e8177b6c64b444b"/>
      <w:headerReference w:type="first" r:id="R9ab1b2dfc3bf4ad4"/>
      <w:footerReference w:type="default" r:id="R21614a33d1264788"/>
      <w:footerReference w:type="first" r:id="Rd11ffd93b6af417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footer.xml><?xml version="1.0" encoding="utf-8"?>
<w:ft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3120"/>
      <w:gridCol w:w="3120"/>
      <w:gridCol w:w="3120"/>
    </w:tblGrid>
    <w:tr w:rsidR="0988C3DE" w:rsidTr="0988C3DE" w14:paraId="56C04F8B">
      <w:trPr>
        <w:trHeight w:val="300"/>
      </w:trPr>
      <w:tc>
        <w:tcPr>
          <w:tcW w:w="3120" w:type="dxa"/>
          <w:tcMar/>
        </w:tcPr>
        <w:p w:rsidR="0988C3DE" w:rsidP="0988C3DE" w:rsidRDefault="0988C3DE" w14:paraId="379DD2A0" w14:textId="642F480B">
          <w:pPr>
            <w:pStyle w:val="Header"/>
            <w:bidi w:val="0"/>
            <w:ind w:left="-115"/>
            <w:jc w:val="left"/>
          </w:pPr>
        </w:p>
      </w:tc>
      <w:tc>
        <w:tcPr>
          <w:tcW w:w="3120" w:type="dxa"/>
          <w:tcMar/>
        </w:tcPr>
        <w:p w:rsidR="0988C3DE" w:rsidP="0988C3DE" w:rsidRDefault="0988C3DE" w14:paraId="7E8B4EEE" w14:textId="206A4661">
          <w:pPr>
            <w:pStyle w:val="Header"/>
            <w:bidi w:val="0"/>
            <w:jc w:val="center"/>
          </w:pPr>
        </w:p>
      </w:tc>
      <w:tc>
        <w:tcPr>
          <w:tcW w:w="3120" w:type="dxa"/>
          <w:tcMar/>
        </w:tcPr>
        <w:p w:rsidR="0988C3DE" w:rsidP="0988C3DE" w:rsidRDefault="0988C3DE" w14:paraId="0D43E956" w14:textId="3ECCC668">
          <w:pPr>
            <w:pStyle w:val="Header"/>
            <w:bidi w:val="0"/>
            <w:ind w:right="-115"/>
            <w:jc w:val="right"/>
          </w:pPr>
        </w:p>
      </w:tc>
    </w:tr>
  </w:tbl>
  <w:p w:rsidR="0988C3DE" w:rsidP="0988C3DE" w:rsidRDefault="0988C3DE" w14:paraId="1117FDC8" w14:textId="5FF8FD05">
    <w:pPr>
      <w:pStyle w:val="Footer"/>
      <w:bidi w:val="0"/>
    </w:pPr>
  </w:p>
</w:ftr>
</file>

<file path=word/footer2.xml><?xml version="1.0" encoding="utf-8"?>
<w:ft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3120"/>
      <w:gridCol w:w="3120"/>
      <w:gridCol w:w="3120"/>
    </w:tblGrid>
    <w:tr w:rsidR="0988C3DE" w:rsidTr="0988C3DE" w14:paraId="01000C7A">
      <w:trPr>
        <w:trHeight w:val="300"/>
      </w:trPr>
      <w:tc>
        <w:tcPr>
          <w:tcW w:w="3120" w:type="dxa"/>
          <w:tcMar/>
        </w:tcPr>
        <w:p w:rsidR="0988C3DE" w:rsidP="0988C3DE" w:rsidRDefault="0988C3DE" w14:paraId="6B7CD118" w14:textId="649CAC1D">
          <w:pPr>
            <w:pStyle w:val="Header"/>
            <w:bidi w:val="0"/>
            <w:ind w:left="-115"/>
            <w:jc w:val="left"/>
          </w:pPr>
        </w:p>
      </w:tc>
      <w:tc>
        <w:tcPr>
          <w:tcW w:w="3120" w:type="dxa"/>
          <w:tcMar/>
        </w:tcPr>
        <w:p w:rsidR="0988C3DE" w:rsidP="0988C3DE" w:rsidRDefault="0988C3DE" w14:paraId="1A308387" w14:textId="67913480">
          <w:pPr>
            <w:pStyle w:val="Header"/>
            <w:bidi w:val="0"/>
            <w:jc w:val="center"/>
          </w:pPr>
        </w:p>
      </w:tc>
      <w:tc>
        <w:tcPr>
          <w:tcW w:w="3120" w:type="dxa"/>
          <w:tcMar/>
        </w:tcPr>
        <w:p w:rsidR="0988C3DE" w:rsidP="0988C3DE" w:rsidRDefault="0988C3DE" w14:paraId="2682C42A" w14:textId="260552A9">
          <w:pPr>
            <w:pStyle w:val="Header"/>
            <w:bidi w:val="0"/>
            <w:ind w:right="-115"/>
            <w:jc w:val="right"/>
          </w:pPr>
        </w:p>
      </w:tc>
    </w:tr>
  </w:tbl>
  <w:p w:rsidR="0988C3DE" w:rsidP="0988C3DE" w:rsidRDefault="0988C3DE" w14:paraId="18FA6705" w14:textId="536BAEEE">
    <w:pPr>
      <w:pStyle w:val="Footer"/>
      <w:bidi w:val="0"/>
    </w:pPr>
  </w:p>
</w:ftr>
</file>

<file path=word/header.xml><?xml version="1.0" encoding="utf-8"?>
<w:hd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3120"/>
      <w:gridCol w:w="3120"/>
      <w:gridCol w:w="3120"/>
    </w:tblGrid>
    <w:tr w:rsidR="0988C3DE" w:rsidTr="0988C3DE" w14:paraId="1FEF5F82">
      <w:trPr>
        <w:trHeight w:val="300"/>
      </w:trPr>
      <w:tc>
        <w:tcPr>
          <w:tcW w:w="3120" w:type="dxa"/>
          <w:tcMar/>
        </w:tcPr>
        <w:p w:rsidR="0988C3DE" w:rsidP="0988C3DE" w:rsidRDefault="0988C3DE" w14:paraId="4B20B023" w14:textId="6244906D">
          <w:pPr>
            <w:pStyle w:val="Header"/>
            <w:bidi w:val="0"/>
            <w:ind w:left="-115"/>
            <w:jc w:val="left"/>
          </w:pPr>
        </w:p>
      </w:tc>
      <w:tc>
        <w:tcPr>
          <w:tcW w:w="3120" w:type="dxa"/>
          <w:tcMar/>
        </w:tcPr>
        <w:p w:rsidR="0988C3DE" w:rsidP="0988C3DE" w:rsidRDefault="0988C3DE" w14:paraId="33655F14" w14:textId="0B62A6C7">
          <w:pPr>
            <w:pStyle w:val="Header"/>
            <w:bidi w:val="0"/>
            <w:jc w:val="center"/>
          </w:pPr>
        </w:p>
      </w:tc>
      <w:tc>
        <w:tcPr>
          <w:tcW w:w="3120" w:type="dxa"/>
          <w:tcMar/>
        </w:tcPr>
        <w:p w:rsidR="0988C3DE" w:rsidP="0988C3DE" w:rsidRDefault="0988C3DE" w14:paraId="569BD738" w14:textId="4FCD301F">
          <w:pPr>
            <w:pStyle w:val="Header"/>
            <w:bidi w:val="0"/>
            <w:ind w:right="-115"/>
            <w:jc w:val="right"/>
            <w:rPr>
              <w:rFonts w:ascii="Times New Roman" w:hAnsi="Times New Roman" w:eastAsia="Times New Roman" w:cs="Times New Roman"/>
            </w:rPr>
          </w:pPr>
          <w:r w:rsidRPr="0988C3DE">
            <w:rPr>
              <w:rFonts w:ascii="Times New Roman" w:hAnsi="Times New Roman" w:eastAsia="Times New Roman" w:cs="Times New Roman"/>
            </w:rPr>
            <w:fldChar w:fldCharType="begin"/>
          </w:r>
          <w:r>
            <w:instrText xml:space="preserve">PAGE</w:instrText>
          </w:r>
          <w:r>
            <w:fldChar w:fldCharType="separate"/>
          </w:r>
          <w:r w:rsidRPr="0988C3DE">
            <w:rPr>
              <w:rFonts w:ascii="Times New Roman" w:hAnsi="Times New Roman" w:eastAsia="Times New Roman" w:cs="Times New Roman"/>
            </w:rPr>
            <w:fldChar w:fldCharType="end"/>
          </w:r>
        </w:p>
      </w:tc>
    </w:tr>
  </w:tbl>
  <w:p w:rsidR="0988C3DE" w:rsidP="0988C3DE" w:rsidRDefault="0988C3DE" w14:paraId="6CCC4A45" w14:textId="22ECD50D">
    <w:pPr>
      <w:pStyle w:val="Header"/>
      <w:bidi w:val="0"/>
    </w:pPr>
  </w:p>
</w:hdr>
</file>

<file path=word/header2.xml><?xml version="1.0" encoding="utf-8"?>
<w:hd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3120"/>
      <w:gridCol w:w="3120"/>
      <w:gridCol w:w="3120"/>
    </w:tblGrid>
    <w:tr w:rsidR="0988C3DE" w:rsidTr="0988C3DE" w14:paraId="1E1566C7">
      <w:trPr>
        <w:trHeight w:val="300"/>
      </w:trPr>
      <w:tc>
        <w:tcPr>
          <w:tcW w:w="3120" w:type="dxa"/>
          <w:tcMar/>
        </w:tcPr>
        <w:p w:rsidR="0988C3DE" w:rsidP="0988C3DE" w:rsidRDefault="0988C3DE" w14:paraId="61CBB3FE" w14:textId="0CD4BAE6">
          <w:pPr>
            <w:pStyle w:val="Header"/>
            <w:bidi w:val="0"/>
            <w:ind w:left="-115"/>
            <w:jc w:val="left"/>
          </w:pPr>
        </w:p>
      </w:tc>
      <w:tc>
        <w:tcPr>
          <w:tcW w:w="3120" w:type="dxa"/>
          <w:tcMar/>
        </w:tcPr>
        <w:p w:rsidR="0988C3DE" w:rsidP="0988C3DE" w:rsidRDefault="0988C3DE" w14:paraId="2865CD6D" w14:textId="6EAF35A8">
          <w:pPr>
            <w:pStyle w:val="Header"/>
            <w:bidi w:val="0"/>
            <w:jc w:val="center"/>
          </w:pPr>
        </w:p>
      </w:tc>
      <w:tc>
        <w:tcPr>
          <w:tcW w:w="3120" w:type="dxa"/>
          <w:tcMar/>
        </w:tcPr>
        <w:p w:rsidR="0988C3DE" w:rsidP="0988C3DE" w:rsidRDefault="0988C3DE" w14:paraId="2CBCF793" w14:textId="2F726011">
          <w:pPr>
            <w:pStyle w:val="Header"/>
            <w:bidi w:val="0"/>
            <w:ind w:right="-115"/>
            <w:jc w:val="right"/>
          </w:pPr>
        </w:p>
      </w:tc>
    </w:tr>
  </w:tbl>
  <w:p w:rsidR="0988C3DE" w:rsidP="0988C3DE" w:rsidRDefault="0988C3DE" w14:paraId="60AB4D87" w14:textId="5B8CF36F">
    <w:pPr>
      <w:pStyle w:val="Header"/>
      <w:bidi w:val="0"/>
    </w:pPr>
  </w:p>
</w:hdr>
</file>

<file path=word/numbering.xml><?xml version="1.0" encoding="utf-8"?>
<w:numbering xmlns:w="http://schemas.openxmlformats.org/wordprocessingml/2006/main">
  <w:abstractNum xmlns:w="http://schemas.openxmlformats.org/wordprocessingml/2006/main" w:abstractNumId="2">
    <w:nsid w:val="138d549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nsid w:val="4a06548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3361A94"/>
    <w:rsid w:val="00028AB5"/>
    <w:rsid w:val="00028AB5"/>
    <w:rsid w:val="00EEFA16"/>
    <w:rsid w:val="015FAC50"/>
    <w:rsid w:val="018D3B92"/>
    <w:rsid w:val="0348D9C8"/>
    <w:rsid w:val="038C5BD8"/>
    <w:rsid w:val="03CF58ED"/>
    <w:rsid w:val="04459908"/>
    <w:rsid w:val="04841C45"/>
    <w:rsid w:val="04A498BB"/>
    <w:rsid w:val="04E541EC"/>
    <w:rsid w:val="057CB129"/>
    <w:rsid w:val="07927915"/>
    <w:rsid w:val="07B8F29D"/>
    <w:rsid w:val="080406EF"/>
    <w:rsid w:val="08DDC844"/>
    <w:rsid w:val="092A4149"/>
    <w:rsid w:val="098638E3"/>
    <w:rsid w:val="0988C3DE"/>
    <w:rsid w:val="09AC04CC"/>
    <w:rsid w:val="0A393B4B"/>
    <w:rsid w:val="0BFB0145"/>
    <w:rsid w:val="0C54B5CE"/>
    <w:rsid w:val="0C56BF44"/>
    <w:rsid w:val="0CB4D82D"/>
    <w:rsid w:val="0CBEB9B8"/>
    <w:rsid w:val="0CF7BFE0"/>
    <w:rsid w:val="0CF7BFE0"/>
    <w:rsid w:val="0CF9FBB6"/>
    <w:rsid w:val="0DAECD50"/>
    <w:rsid w:val="0DAECD50"/>
    <w:rsid w:val="0DB0F18B"/>
    <w:rsid w:val="0E334DA9"/>
    <w:rsid w:val="0E50D7AC"/>
    <w:rsid w:val="0F28C08A"/>
    <w:rsid w:val="0F6F488F"/>
    <w:rsid w:val="114EBB92"/>
    <w:rsid w:val="116DDBD6"/>
    <w:rsid w:val="12FA25A3"/>
    <w:rsid w:val="135E4A22"/>
    <w:rsid w:val="13BDE17F"/>
    <w:rsid w:val="13DE1000"/>
    <w:rsid w:val="1459E421"/>
    <w:rsid w:val="151AE574"/>
    <w:rsid w:val="15B4BE1B"/>
    <w:rsid w:val="160DE557"/>
    <w:rsid w:val="1679DD05"/>
    <w:rsid w:val="16B59118"/>
    <w:rsid w:val="16B59118"/>
    <w:rsid w:val="16C05577"/>
    <w:rsid w:val="170462A1"/>
    <w:rsid w:val="17DEC56F"/>
    <w:rsid w:val="17F758DE"/>
    <w:rsid w:val="18697A22"/>
    <w:rsid w:val="18697A22"/>
    <w:rsid w:val="18823D17"/>
    <w:rsid w:val="193A9EA2"/>
    <w:rsid w:val="19F50533"/>
    <w:rsid w:val="1AF5E815"/>
    <w:rsid w:val="1BA86488"/>
    <w:rsid w:val="1BA86488"/>
    <w:rsid w:val="1BE9046C"/>
    <w:rsid w:val="1C96B16B"/>
    <w:rsid w:val="1D0B6567"/>
    <w:rsid w:val="1D36C14D"/>
    <w:rsid w:val="1D67F896"/>
    <w:rsid w:val="1D721902"/>
    <w:rsid w:val="1D721902"/>
    <w:rsid w:val="1E20FB30"/>
    <w:rsid w:val="1E26A9E7"/>
    <w:rsid w:val="1EECDB15"/>
    <w:rsid w:val="1F3AC8C3"/>
    <w:rsid w:val="1F4F997C"/>
    <w:rsid w:val="2047A60D"/>
    <w:rsid w:val="2079AA99"/>
    <w:rsid w:val="210EEF44"/>
    <w:rsid w:val="215BEC5F"/>
    <w:rsid w:val="21769BB5"/>
    <w:rsid w:val="21914A26"/>
    <w:rsid w:val="221B2862"/>
    <w:rsid w:val="223C1115"/>
    <w:rsid w:val="2248D1C6"/>
    <w:rsid w:val="225F2ECE"/>
    <w:rsid w:val="22CE5C26"/>
    <w:rsid w:val="22CE5C26"/>
    <w:rsid w:val="22DF410F"/>
    <w:rsid w:val="2464CA20"/>
    <w:rsid w:val="2512E6CC"/>
    <w:rsid w:val="258390EC"/>
    <w:rsid w:val="281A77DE"/>
    <w:rsid w:val="286D1D58"/>
    <w:rsid w:val="297830AE"/>
    <w:rsid w:val="2990A4D6"/>
    <w:rsid w:val="2A9770A7"/>
    <w:rsid w:val="2B786DF2"/>
    <w:rsid w:val="2C58877E"/>
    <w:rsid w:val="2EA476C5"/>
    <w:rsid w:val="2EB1CAB4"/>
    <w:rsid w:val="2F2B1527"/>
    <w:rsid w:val="2F86D6F8"/>
    <w:rsid w:val="2FC0F890"/>
    <w:rsid w:val="3150E648"/>
    <w:rsid w:val="31B54783"/>
    <w:rsid w:val="32C38A1C"/>
    <w:rsid w:val="32E3EF74"/>
    <w:rsid w:val="33361A94"/>
    <w:rsid w:val="336CFB0C"/>
    <w:rsid w:val="341478CE"/>
    <w:rsid w:val="34BD8480"/>
    <w:rsid w:val="34CC3C65"/>
    <w:rsid w:val="356C9128"/>
    <w:rsid w:val="369C3195"/>
    <w:rsid w:val="36F47631"/>
    <w:rsid w:val="37387559"/>
    <w:rsid w:val="3789B00E"/>
    <w:rsid w:val="37C38CD7"/>
    <w:rsid w:val="38FD8B47"/>
    <w:rsid w:val="3959C49F"/>
    <w:rsid w:val="3A39405B"/>
    <w:rsid w:val="3A7EB48B"/>
    <w:rsid w:val="3B5B1E07"/>
    <w:rsid w:val="3B6EDF29"/>
    <w:rsid w:val="3B82BA65"/>
    <w:rsid w:val="3B997BE2"/>
    <w:rsid w:val="3BCC07FB"/>
    <w:rsid w:val="3CB2CCA7"/>
    <w:rsid w:val="3D28683A"/>
    <w:rsid w:val="3D28683A"/>
    <w:rsid w:val="3DB465E4"/>
    <w:rsid w:val="3E38A847"/>
    <w:rsid w:val="40246D5B"/>
    <w:rsid w:val="40246D5B"/>
    <w:rsid w:val="402F2048"/>
    <w:rsid w:val="4118C0CC"/>
    <w:rsid w:val="41938F8B"/>
    <w:rsid w:val="41DD6B65"/>
    <w:rsid w:val="43C308E9"/>
    <w:rsid w:val="444BECD4"/>
    <w:rsid w:val="4476965E"/>
    <w:rsid w:val="449FD121"/>
    <w:rsid w:val="45A8170C"/>
    <w:rsid w:val="45C0766B"/>
    <w:rsid w:val="463B504D"/>
    <w:rsid w:val="4651599E"/>
    <w:rsid w:val="4706631B"/>
    <w:rsid w:val="478140D7"/>
    <w:rsid w:val="486A6DBD"/>
    <w:rsid w:val="486A6DBD"/>
    <w:rsid w:val="48BEF10C"/>
    <w:rsid w:val="49BA1D6F"/>
    <w:rsid w:val="4AEDC196"/>
    <w:rsid w:val="4C8B61AD"/>
    <w:rsid w:val="4D191CFC"/>
    <w:rsid w:val="4D191CFC"/>
    <w:rsid w:val="4D6B74B8"/>
    <w:rsid w:val="4D7ADAE0"/>
    <w:rsid w:val="4E02FB01"/>
    <w:rsid w:val="4E1487F4"/>
    <w:rsid w:val="4F576F7E"/>
    <w:rsid w:val="50096137"/>
    <w:rsid w:val="50096137"/>
    <w:rsid w:val="50EC3836"/>
    <w:rsid w:val="50EC3836"/>
    <w:rsid w:val="50FAFEBF"/>
    <w:rsid w:val="51C44F6B"/>
    <w:rsid w:val="537F4B1A"/>
    <w:rsid w:val="53F92CBD"/>
    <w:rsid w:val="53FAE9EC"/>
    <w:rsid w:val="540FBDC7"/>
    <w:rsid w:val="544B680A"/>
    <w:rsid w:val="547D3449"/>
    <w:rsid w:val="5574D06D"/>
    <w:rsid w:val="56120E36"/>
    <w:rsid w:val="573668EE"/>
    <w:rsid w:val="576AB0BE"/>
    <w:rsid w:val="58371E84"/>
    <w:rsid w:val="584D9AEB"/>
    <w:rsid w:val="58BF2462"/>
    <w:rsid w:val="58E9F1C4"/>
    <w:rsid w:val="5939DBBF"/>
    <w:rsid w:val="5A63DFCB"/>
    <w:rsid w:val="5D565921"/>
    <w:rsid w:val="5DED7D8B"/>
    <w:rsid w:val="5E232D69"/>
    <w:rsid w:val="5E2CBEAB"/>
    <w:rsid w:val="5E658F2C"/>
    <w:rsid w:val="5ED5531E"/>
    <w:rsid w:val="5FCB4CC9"/>
    <w:rsid w:val="6033D5FD"/>
    <w:rsid w:val="60482DDD"/>
    <w:rsid w:val="60BE94CC"/>
    <w:rsid w:val="617C865F"/>
    <w:rsid w:val="620278FC"/>
    <w:rsid w:val="62513F3E"/>
    <w:rsid w:val="62515D34"/>
    <w:rsid w:val="630866BA"/>
    <w:rsid w:val="630866BA"/>
    <w:rsid w:val="6310E555"/>
    <w:rsid w:val="64B93ADA"/>
    <w:rsid w:val="656ADD81"/>
    <w:rsid w:val="66A8ABC9"/>
    <w:rsid w:val="66FC0D38"/>
    <w:rsid w:val="66FC0D38"/>
    <w:rsid w:val="69AECFA1"/>
    <w:rsid w:val="69DC0179"/>
    <w:rsid w:val="6A4170C7"/>
    <w:rsid w:val="6AB4729D"/>
    <w:rsid w:val="6C311235"/>
    <w:rsid w:val="6C5B3F4F"/>
    <w:rsid w:val="6D1A1140"/>
    <w:rsid w:val="6DE8AB55"/>
    <w:rsid w:val="6DF902DE"/>
    <w:rsid w:val="6ED20BA3"/>
    <w:rsid w:val="6EF01609"/>
    <w:rsid w:val="6F47CBF5"/>
    <w:rsid w:val="6F8E3DE6"/>
    <w:rsid w:val="6FC126CA"/>
    <w:rsid w:val="6FFDB844"/>
    <w:rsid w:val="70C77EFD"/>
    <w:rsid w:val="711080A9"/>
    <w:rsid w:val="7174D525"/>
    <w:rsid w:val="71A8CFA2"/>
    <w:rsid w:val="72C00082"/>
    <w:rsid w:val="733FF1E3"/>
    <w:rsid w:val="73F9A49A"/>
    <w:rsid w:val="74038724"/>
    <w:rsid w:val="7479A5E6"/>
    <w:rsid w:val="749E1862"/>
    <w:rsid w:val="74B9F4D7"/>
    <w:rsid w:val="759621C1"/>
    <w:rsid w:val="76A244FA"/>
    <w:rsid w:val="76E247B8"/>
    <w:rsid w:val="7746B6B5"/>
    <w:rsid w:val="77A978A2"/>
    <w:rsid w:val="780CDE40"/>
    <w:rsid w:val="784B4FE6"/>
    <w:rsid w:val="795F9B6E"/>
    <w:rsid w:val="79CC9BA9"/>
    <w:rsid w:val="7B73ABE8"/>
    <w:rsid w:val="7C452635"/>
    <w:rsid w:val="7CC74176"/>
    <w:rsid w:val="7CD35384"/>
    <w:rsid w:val="7D71EB1F"/>
    <w:rsid w:val="7D7E0670"/>
    <w:rsid w:val="7DA3014C"/>
    <w:rsid w:val="7DCE5EE9"/>
    <w:rsid w:val="7E184B61"/>
    <w:rsid w:val="7E184B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61A94"/>
  <w15:chartTrackingRefBased/>
  <w15:docId w15:val="{95331BEF-EAE4-42BB-B660-8315DD48C063}"/>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uiPriority w:val="34"/>
    <w:name w:val="List Paragraph"/>
    <w:basedOn w:val="Normal"/>
    <w:qFormat/>
    <w:rsid w:val="0988C3DE"/>
    <w:pPr>
      <w:spacing/>
      <w:ind w:left="720"/>
      <w:contextualSpacing/>
    </w:pPr>
  </w:style>
  <w:style w:type="paragraph" w:styleId="Header">
    <w:uiPriority w:val="99"/>
    <w:name w:val="header"/>
    <w:basedOn w:val="Normal"/>
    <w:unhideWhenUsed/>
    <w:rsid w:val="0988C3DE"/>
    <w:pPr>
      <w:tabs>
        <w:tab w:val="center" w:leader="none" w:pos="4680"/>
        <w:tab w:val="right" w:leader="none" w:pos="9360"/>
      </w:tabs>
      <w:spacing w:after="0" w:line="240" w:lineRule="auto"/>
    </w:pPr>
  </w:style>
  <w:style w:type="paragraph" w:styleId="Footer">
    <w:uiPriority w:val="99"/>
    <w:name w:val="footer"/>
    <w:basedOn w:val="Normal"/>
    <w:unhideWhenUsed/>
    <w:rsid w:val="0988C3DE"/>
    <w:pPr>
      <w:tabs>
        <w:tab w:val="center" w:leader="none" w:pos="4680"/>
        <w:tab w:val="right" w:leader="none" w:pos="9360"/>
      </w:tabs>
      <w:spacing w:after="0" w:line="240" w:lineRule="auto"/>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header" Target="header.xml" Id="R9e8177b6c64b444b" /><Relationship Type="http://schemas.openxmlformats.org/officeDocument/2006/relationships/header" Target="header2.xml" Id="R9ab1b2dfc3bf4ad4" /><Relationship Type="http://schemas.openxmlformats.org/officeDocument/2006/relationships/footer" Target="footer.xml" Id="R21614a33d1264788" /><Relationship Type="http://schemas.openxmlformats.org/officeDocument/2006/relationships/footer" Target="footer2.xml" Id="Rd11ffd93b6af4174" /><Relationship Type="http://schemas.openxmlformats.org/officeDocument/2006/relationships/numbering" Target="numbering.xml" Id="R0974cf06d8d24aed"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07-25T22:55:09.2872022Z</dcterms:created>
  <dcterms:modified xsi:type="dcterms:W3CDTF">2025-09-08T21:41:25.2186241Z</dcterms:modified>
  <dc:creator>Far, Aryana</dc:creator>
  <lastModifiedBy>Far, Aryana</lastModifiedBy>
</coreProperties>
</file>